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ification features and corresponding BI-RADS category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RADS category</w:t>
            </w:r>
          </w:p>
        </w:tc>
        <w:tc>
          <w:tcPr>
            <w:tcW w:w="4505" w:type="dxa"/>
          </w:tcPr>
          <w:p>
            <w:pPr>
              <w:spacing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fication features</w:t>
            </w:r>
          </w:p>
        </w:tc>
      </w:tr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RADS 2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5" w:type="dxa"/>
          </w:tcPr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and vascular calcifications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rse (“popcorn-like”) calcifications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rod-like calcifications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use and small (&lt;1 mm) round calcifications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m calcifications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ic calcifications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of calcium</w:t>
            </w:r>
          </w:p>
        </w:tc>
      </w:tr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-RADS 3 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5" w:type="dxa"/>
          </w:tcPr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tary group of punctate (&lt;0.5 mm) calcifications in women without available previous mammograms for comparison</w:t>
            </w:r>
          </w:p>
        </w:tc>
      </w:tr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RADS 4a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5" w:type="dxa"/>
          </w:tcPr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group of round calcifications or increasing, linear or segmental in distribution</w:t>
            </w:r>
          </w:p>
        </w:tc>
      </w:tr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RADS 4b</w:t>
            </w:r>
          </w:p>
        </w:tc>
        <w:tc>
          <w:tcPr>
            <w:tcW w:w="4505" w:type="dxa"/>
          </w:tcPr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ed amorphous or fine pleomorphic calcifications 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ed coarse heterogeneous calcifications</w:t>
            </w:r>
          </w:p>
        </w:tc>
      </w:tr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RADS 4c</w:t>
            </w:r>
          </w:p>
        </w:tc>
        <w:tc>
          <w:tcPr>
            <w:tcW w:w="4505" w:type="dxa"/>
          </w:tcPr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rphous or fine pleomorphic calcifications with segmental or linear distribution</w:t>
            </w:r>
          </w:p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e linear or fine-linear branching calcifications regardless of their distribution</w:t>
            </w:r>
          </w:p>
        </w:tc>
      </w:tr>
      <w:tr>
        <w:tc>
          <w:tcPr>
            <w:tcW w:w="4505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RADS 5</w:t>
            </w:r>
          </w:p>
        </w:tc>
        <w:tc>
          <w:tcPr>
            <w:tcW w:w="4505" w:type="dxa"/>
          </w:tcPr>
          <w:p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e linear and branching calcifications with segmental distribution</w:t>
            </w:r>
          </w:p>
        </w:tc>
      </w:tr>
    </w:tbl>
    <w:p>
      <w:pPr>
        <w:tabs>
          <w:tab w:val="left" w:pos="567"/>
        </w:tabs>
        <w:spacing w:line="480" w:lineRule="auto"/>
        <w:ind w:hanging="1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7E24D1"/>
    <w:multiLevelType w:val="hybridMultilevel"/>
    <w:tmpl w:val="94506268"/>
    <w:lvl w:ilvl="0" w:tplc="CC50B53E">
      <w:start w:val="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B8AE866-9B8C-4E31-9CB5-2947210A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numPr>
        <w:numId w:val="1"/>
      </w:numPr>
      <w:ind w:left="357" w:hanging="357"/>
      <w:contextualSpacing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 Magda</dc:creator>
  <cp:keywords/>
  <dc:description/>
  <cp:lastModifiedBy>Marcon Magda</cp:lastModifiedBy>
  <cp:revision>1</cp:revision>
  <dcterms:created xsi:type="dcterms:W3CDTF">2020-09-02T09:08:00Z</dcterms:created>
  <dcterms:modified xsi:type="dcterms:W3CDTF">2020-09-02T09:08:00Z</dcterms:modified>
</cp:coreProperties>
</file>